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0B2E0" w14:textId="021FB864" w:rsidR="00231478" w:rsidRPr="00231478" w:rsidRDefault="00231478" w:rsidP="00231478">
      <w:pPr>
        <w:rPr>
          <w:rFonts w:ascii="Cambria" w:hAnsi="Cambria"/>
          <w:b/>
          <w:bCs/>
          <w:sz w:val="16"/>
          <w:szCs w:val="16"/>
        </w:rPr>
      </w:pPr>
      <w:r w:rsidRPr="00231478">
        <w:rPr>
          <w:rFonts w:ascii="Cambria" w:hAnsi="Cambria"/>
          <w:b/>
          <w:bCs/>
          <w:sz w:val="16"/>
          <w:szCs w:val="16"/>
        </w:rPr>
        <w:t>Table S3. Results of correlation analyses in each patient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77"/>
        <w:gridCol w:w="1572"/>
        <w:gridCol w:w="1042"/>
        <w:gridCol w:w="1042"/>
        <w:gridCol w:w="1717"/>
        <w:gridCol w:w="1154"/>
        <w:gridCol w:w="693"/>
        <w:gridCol w:w="1042"/>
        <w:gridCol w:w="1042"/>
        <w:gridCol w:w="1717"/>
        <w:gridCol w:w="1154"/>
      </w:tblGrid>
      <w:tr w:rsidR="001470CE" w:rsidRPr="00231478" w14:paraId="43A209B0" w14:textId="77777777" w:rsidTr="008E03C4">
        <w:tc>
          <w:tcPr>
            <w:tcW w:w="97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04159597" w14:textId="77777777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6527" w:type="dxa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05A1C0D0" w14:textId="2379C92F" w:rsidR="001470CE" w:rsidRPr="00231478" w:rsidRDefault="001470CE" w:rsidP="001470CE">
            <w:pPr>
              <w:jc w:val="center"/>
              <w:rPr>
                <w:rFonts w:ascii="Cambria" w:hAnsi="Cambria" w:cs="Segoe UI Historic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NTRS</w:t>
            </w:r>
          </w:p>
        </w:tc>
        <w:tc>
          <w:tcPr>
            <w:tcW w:w="5648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0F21F27" w14:textId="4276B040" w:rsidR="001470CE" w:rsidRPr="00231478" w:rsidRDefault="001470CE" w:rsidP="00FD366A">
            <w:pPr>
              <w:jc w:val="center"/>
              <w:rPr>
                <w:rFonts w:ascii="Cambria" w:hAnsi="Cambria" w:cs="Segoe UI Historic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cs="Segoe UI Historic"/>
                <w:b/>
                <w:bCs/>
                <w:sz w:val="16"/>
                <w:szCs w:val="16"/>
              </w:rPr>
              <w:t>TRS</w:t>
            </w:r>
          </w:p>
        </w:tc>
      </w:tr>
      <w:tr w:rsidR="001470CE" w:rsidRPr="00231478" w14:paraId="3AB2DDBB" w14:textId="3E804BDA" w:rsidTr="00FD366A">
        <w:tc>
          <w:tcPr>
            <w:tcW w:w="977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2CB26F9" w14:textId="77777777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B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rain regions</w:t>
            </w:r>
          </w:p>
        </w:tc>
        <w:tc>
          <w:tcPr>
            <w:tcW w:w="5373" w:type="dxa"/>
            <w:gridSpan w:val="4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14:paraId="56A2F200" w14:textId="1AD08689" w:rsidR="001470CE" w:rsidRPr="00231478" w:rsidRDefault="001470CE" w:rsidP="00231478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PANSS score</w:t>
            </w:r>
          </w:p>
        </w:tc>
        <w:tc>
          <w:tcPr>
            <w:tcW w:w="1154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42AD825" w14:textId="4E5B2509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cs="Segoe UI Historic"/>
                <w:b/>
                <w:bCs/>
                <w:sz w:val="16"/>
                <w:szCs w:val="16"/>
              </w:rPr>
              <w:t>CPZ equivalent daily do</w:t>
            </w:r>
            <w:r w:rsidR="00060ECD">
              <w:rPr>
                <w:rFonts w:ascii="Cambria" w:hAnsi="Cambria" w:cs="Segoe UI Historic" w:hint="eastAsia"/>
                <w:b/>
                <w:bCs/>
                <w:sz w:val="16"/>
                <w:szCs w:val="16"/>
              </w:rPr>
              <w:t>s</w:t>
            </w:r>
            <w:r w:rsidRPr="00231478">
              <w:rPr>
                <w:rFonts w:ascii="Cambria" w:hAnsi="Cambria" w:cs="Segoe UI Historic"/>
                <w:b/>
                <w:bCs/>
                <w:sz w:val="16"/>
                <w:szCs w:val="16"/>
              </w:rPr>
              <w:t>e, (mg)</w:t>
            </w:r>
          </w:p>
        </w:tc>
        <w:tc>
          <w:tcPr>
            <w:tcW w:w="4494" w:type="dxa"/>
            <w:gridSpan w:val="4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14:paraId="3C69FD43" w14:textId="037B1C22" w:rsidR="001470CE" w:rsidRPr="00231478" w:rsidRDefault="001470CE" w:rsidP="00FD366A">
            <w:pPr>
              <w:jc w:val="center"/>
              <w:rPr>
                <w:rFonts w:ascii="Cambria" w:hAnsi="Cambria" w:cs="Segoe UI Historic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PANSS score</w:t>
            </w:r>
          </w:p>
        </w:tc>
        <w:tc>
          <w:tcPr>
            <w:tcW w:w="1154" w:type="dxa"/>
            <w:vMerge w:val="restart"/>
            <w:tcBorders>
              <w:top w:val="single" w:sz="18" w:space="0" w:color="000000"/>
              <w:left w:val="nil"/>
              <w:right w:val="nil"/>
            </w:tcBorders>
          </w:tcPr>
          <w:p w14:paraId="5AEAC588" w14:textId="74C9820F" w:rsidR="001470CE" w:rsidRPr="00231478" w:rsidRDefault="001470CE" w:rsidP="00231478">
            <w:pPr>
              <w:rPr>
                <w:rFonts w:ascii="Cambria" w:hAnsi="Cambria" w:cs="Segoe UI Historic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cs="Segoe UI Historic"/>
                <w:b/>
                <w:bCs/>
                <w:sz w:val="16"/>
                <w:szCs w:val="16"/>
              </w:rPr>
              <w:t>CPZ equivalent daily do</w:t>
            </w:r>
            <w:r w:rsidR="00060ECD">
              <w:rPr>
                <w:rFonts w:ascii="Cambria" w:hAnsi="Cambria" w:cs="Segoe UI Historic" w:hint="eastAsia"/>
                <w:b/>
                <w:bCs/>
                <w:sz w:val="16"/>
                <w:szCs w:val="16"/>
              </w:rPr>
              <w:t>s</w:t>
            </w:r>
            <w:r w:rsidRPr="00231478">
              <w:rPr>
                <w:rFonts w:ascii="Cambria" w:hAnsi="Cambria" w:cs="Segoe UI Historic"/>
                <w:b/>
                <w:bCs/>
                <w:sz w:val="16"/>
                <w:szCs w:val="16"/>
              </w:rPr>
              <w:t>e, (mg)</w:t>
            </w:r>
          </w:p>
        </w:tc>
      </w:tr>
      <w:tr w:rsidR="001470CE" w:rsidRPr="00231478" w14:paraId="51E47138" w14:textId="7BA8DC5A" w:rsidTr="00FD366A">
        <w:tc>
          <w:tcPr>
            <w:tcW w:w="977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AF1240D" w14:textId="77777777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0EEE8F69" w14:textId="1578B413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T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otal score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0EADAF4D" w14:textId="60B15AA0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P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ositive symptom subscale</w:t>
            </w:r>
          </w:p>
        </w:tc>
        <w:tc>
          <w:tcPr>
            <w:tcW w:w="104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382ADA91" w14:textId="77777777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N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egative symptom subscale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14:paraId="5F0FABFD" w14:textId="77777777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G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eneral psychopathology subscale</w:t>
            </w:r>
          </w:p>
        </w:tc>
        <w:tc>
          <w:tcPr>
            <w:tcW w:w="1154" w:type="dxa"/>
            <w:vMerge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14:paraId="7745F567" w14:textId="77777777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14:paraId="23FA6F8D" w14:textId="1A4AC62C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T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otal score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14:paraId="1076D9B0" w14:textId="41A14334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P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ositive symptom subscale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14:paraId="03F0C156" w14:textId="629BF03A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N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egative symptom subscale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14:paraId="47ADCCDE" w14:textId="135BCA6C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G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>eneral psychopathology subscale</w:t>
            </w:r>
          </w:p>
        </w:tc>
        <w:tc>
          <w:tcPr>
            <w:tcW w:w="1154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14:paraId="181A62C2" w14:textId="77777777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</w:tr>
      <w:tr w:rsidR="001470CE" w:rsidRPr="00231478" w14:paraId="2A80A2FD" w14:textId="474B5BE8" w:rsidTr="00AA3B2C">
        <w:tc>
          <w:tcPr>
            <w:tcW w:w="97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3D85479" w14:textId="7777777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sz w:val="16"/>
                <w:szCs w:val="16"/>
              </w:rPr>
              <w:t>L</w:t>
            </w:r>
            <w:r w:rsidRPr="00231478">
              <w:rPr>
                <w:rFonts w:ascii="Cambria" w:hAnsi="Cambria"/>
                <w:sz w:val="16"/>
                <w:szCs w:val="16"/>
              </w:rPr>
              <w:t>eft PT</w:t>
            </w:r>
          </w:p>
        </w:tc>
        <w:tc>
          <w:tcPr>
            <w:tcW w:w="157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4F43508" w14:textId="3506159D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8 (0.60)</w:t>
            </w:r>
          </w:p>
        </w:tc>
        <w:tc>
          <w:tcPr>
            <w:tcW w:w="104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7559238" w14:textId="6346AE0E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16 (0.29)</w:t>
            </w:r>
          </w:p>
        </w:tc>
        <w:tc>
          <w:tcPr>
            <w:tcW w:w="104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8D744A9" w14:textId="72B75A1C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3 (0.86)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571EAD4" w14:textId="6FC81836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7 (0.67)</w:t>
            </w:r>
          </w:p>
        </w:tc>
        <w:tc>
          <w:tcPr>
            <w:tcW w:w="115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E4A7BEB" w14:textId="4ECA9763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1 (0.95)</w:t>
            </w:r>
          </w:p>
        </w:tc>
        <w:tc>
          <w:tcPr>
            <w:tcW w:w="69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73F047FE" w14:textId="3E73D916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4 (0.</w:t>
            </w:r>
            <w:r w:rsidR="007D58E8">
              <w:rPr>
                <w:rFonts w:ascii="Cambria" w:hAnsi="Cambria"/>
                <w:sz w:val="16"/>
                <w:szCs w:val="16"/>
              </w:rPr>
              <w:t>75)</w:t>
            </w:r>
          </w:p>
        </w:tc>
        <w:tc>
          <w:tcPr>
            <w:tcW w:w="104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9860695" w14:textId="1BCE072E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9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50)</w:t>
            </w:r>
          </w:p>
        </w:tc>
        <w:tc>
          <w:tcPr>
            <w:tcW w:w="1042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41458D7" w14:textId="7163967A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3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84)</w:t>
            </w:r>
          </w:p>
        </w:tc>
        <w:tc>
          <w:tcPr>
            <w:tcW w:w="171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128BF45" w14:textId="46D16644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8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54)</w:t>
            </w:r>
          </w:p>
        </w:tc>
        <w:tc>
          <w:tcPr>
            <w:tcW w:w="115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111AC4C" w14:textId="520FB594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7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61)</w:t>
            </w:r>
          </w:p>
        </w:tc>
      </w:tr>
      <w:tr w:rsidR="001470CE" w:rsidRPr="00231478" w14:paraId="78EF2BD2" w14:textId="0E0BB15C" w:rsidTr="009D0E62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3F99BBA" w14:textId="7777777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sz w:val="16"/>
                <w:szCs w:val="16"/>
              </w:rPr>
              <w:t>L</w:t>
            </w:r>
            <w:r w:rsidRPr="00231478">
              <w:rPr>
                <w:rFonts w:ascii="Cambria" w:hAnsi="Cambria"/>
                <w:sz w:val="16"/>
                <w:szCs w:val="16"/>
              </w:rPr>
              <w:t xml:space="preserve">eft </w:t>
            </w:r>
            <w:proofErr w:type="spellStart"/>
            <w:r w:rsidRPr="00231478">
              <w:rPr>
                <w:rFonts w:ascii="Cambria" w:hAnsi="Cambria"/>
                <w:sz w:val="16"/>
                <w:szCs w:val="16"/>
              </w:rPr>
              <w:t>aINS</w:t>
            </w:r>
            <w:proofErr w:type="spellEnd"/>
            <w:r w:rsidRPr="00231478">
              <w:rPr>
                <w:rFonts w:ascii="Cambria" w:hAnsi="Cambria"/>
                <w:sz w:val="16"/>
                <w:szCs w:val="16"/>
              </w:rPr>
              <w:t>/IF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E82EEB6" w14:textId="059B62B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12 (0.4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F1AFD94" w14:textId="559045B0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6 (0.7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97EDAE0" w14:textId="6589AACE" w:rsidR="001470CE" w:rsidRPr="00060ECD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 w:rsidRPr="00060ECD">
              <w:rPr>
                <w:rFonts w:ascii="Cambria" w:hAnsi="Cambria" w:hint="eastAsia"/>
                <w:sz w:val="16"/>
                <w:szCs w:val="16"/>
              </w:rPr>
              <w:t>-</w:t>
            </w:r>
            <w:r w:rsidRPr="00060ECD">
              <w:rPr>
                <w:rFonts w:ascii="Cambria" w:hAnsi="Cambria"/>
                <w:sz w:val="16"/>
                <w:szCs w:val="16"/>
              </w:rPr>
              <w:t>0.19 (0.2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29FA17C" w14:textId="0CA5B5C8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2 (0.8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102F148" w14:textId="717F8934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6 (0.6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62D0858" w14:textId="00BFDB59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23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0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697E788" w14:textId="42408133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18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6953950" w14:textId="34CA98BE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23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0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03919ED" w14:textId="7EC1876C" w:rsidR="001470CE" w:rsidRPr="007D58E8" w:rsidRDefault="00060ECD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7D58E8">
              <w:rPr>
                <w:rFonts w:ascii="Cambria" w:hAnsi="Cambria" w:hint="eastAsia"/>
                <w:b/>
                <w:bCs/>
                <w:sz w:val="16"/>
                <w:szCs w:val="16"/>
              </w:rPr>
              <w:t>-</w:t>
            </w:r>
            <w:r w:rsidRPr="007D58E8">
              <w:rPr>
                <w:rFonts w:ascii="Cambria" w:hAnsi="Cambria"/>
                <w:b/>
                <w:bCs/>
                <w:sz w:val="16"/>
                <w:szCs w:val="16"/>
              </w:rPr>
              <w:t>0.27</w:t>
            </w:r>
            <w:r w:rsidR="007D58E8" w:rsidRPr="007D58E8">
              <w:rPr>
                <w:rFonts w:ascii="Cambria" w:hAnsi="Cambria"/>
                <w:b/>
                <w:bCs/>
                <w:sz w:val="16"/>
                <w:szCs w:val="16"/>
              </w:rPr>
              <w:t xml:space="preserve"> (0.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19FD06A" w14:textId="186C794B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9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46)</w:t>
            </w:r>
          </w:p>
        </w:tc>
      </w:tr>
      <w:tr w:rsidR="001470CE" w:rsidRPr="00231478" w14:paraId="795A8A88" w14:textId="1B0B62FA" w:rsidTr="004D517B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A71213C" w14:textId="7777777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sz w:val="16"/>
                <w:szCs w:val="16"/>
              </w:rPr>
              <w:t>L</w:t>
            </w:r>
            <w:r w:rsidRPr="00231478">
              <w:rPr>
                <w:rFonts w:ascii="Cambria" w:hAnsi="Cambria"/>
                <w:sz w:val="16"/>
                <w:szCs w:val="16"/>
              </w:rPr>
              <w:t>eft IF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2CCB11A" w14:textId="2FA2B375" w:rsidR="001470CE" w:rsidRPr="00231478" w:rsidRDefault="001470CE" w:rsidP="00231478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7 (0.6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3BEAA77" w14:textId="31B9B193" w:rsidR="001470CE" w:rsidRPr="001470CE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0 (0.9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49E4550" w14:textId="7A638BE2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9 (0.5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6D5DCBE" w14:textId="24437E52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3 (0.8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5820DDC" w14:textId="26B9522E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5 (0.7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3D26625" w14:textId="6C4B3F23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2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9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2779C83" w14:textId="201597CE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3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8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AFC6ADC" w14:textId="5437F04B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0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9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F6531B7" w14:textId="064C3BA6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3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8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EE0DD06" w14:textId="55635087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3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81)</w:t>
            </w:r>
          </w:p>
        </w:tc>
      </w:tr>
      <w:tr w:rsidR="001470CE" w:rsidRPr="00231478" w14:paraId="015AD4D9" w14:textId="338BFE9B" w:rsidTr="00925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1818CE7" w14:textId="7777777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sz w:val="16"/>
                <w:szCs w:val="16"/>
              </w:rPr>
              <w:t>L</w:t>
            </w:r>
            <w:r w:rsidRPr="00231478">
              <w:rPr>
                <w:rFonts w:ascii="Cambria" w:hAnsi="Cambria"/>
                <w:sz w:val="16"/>
                <w:szCs w:val="16"/>
              </w:rPr>
              <w:t>eft SM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35A3416" w14:textId="1BFD8F29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0 (0.9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A3138AB" w14:textId="2F372C0D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13 (0.4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D57F0AE" w14:textId="4885DB7A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7 (0.6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1B93E05" w14:textId="6EDCAE5C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3 (0.8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A8D1491" w14:textId="440C5149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16 (0.2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E5ADF43" w14:textId="640CD0B0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</w:t>
            </w:r>
            <w:r w:rsidR="007D58E8">
              <w:rPr>
                <w:rFonts w:ascii="Cambria" w:hAnsi="Cambria"/>
                <w:sz w:val="16"/>
                <w:szCs w:val="16"/>
              </w:rPr>
              <w:t>0 (0.8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C35A234" w14:textId="7248B743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0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9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2CB709F" w14:textId="24A0A40D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6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6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B469EE9" w14:textId="56B02B89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8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5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CB34878" w14:textId="2C545EB5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4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73)</w:t>
            </w:r>
          </w:p>
        </w:tc>
      </w:tr>
      <w:tr w:rsidR="001470CE" w:rsidRPr="00231478" w14:paraId="45982E72" w14:textId="24EFD400" w:rsidTr="000C5CAA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4A437F7" w14:textId="7777777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sz w:val="16"/>
                <w:szCs w:val="16"/>
              </w:rPr>
              <w:t>R</w:t>
            </w:r>
            <w:r w:rsidRPr="00231478">
              <w:rPr>
                <w:rFonts w:ascii="Cambria" w:hAnsi="Cambria"/>
                <w:sz w:val="16"/>
                <w:szCs w:val="16"/>
              </w:rPr>
              <w:t xml:space="preserve">ight </w:t>
            </w:r>
            <w:proofErr w:type="spellStart"/>
            <w:r w:rsidRPr="00231478">
              <w:rPr>
                <w:rFonts w:ascii="Cambria" w:hAnsi="Cambria"/>
                <w:sz w:val="16"/>
                <w:szCs w:val="16"/>
              </w:rPr>
              <w:t>aSTS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E400537" w14:textId="42B82325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6 (0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94B47BE" w14:textId="678F8A20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9 (0.5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80C31A5" w14:textId="3AB95755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1 (0.9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6D956D1" w14:textId="27F4F369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08 (0.6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AE45B88" w14:textId="7D6B1C8A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17 (0.2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7CAE3C4" w14:textId="1D7F6407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3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8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179BDCA" w14:textId="7D7428AF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8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5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EEB5376" w14:textId="3DBCA789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-</w:t>
            </w:r>
            <w:r>
              <w:rPr>
                <w:rFonts w:ascii="Cambria" w:hAnsi="Cambria"/>
                <w:sz w:val="16"/>
                <w:szCs w:val="16"/>
              </w:rPr>
              <w:t>0.12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3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53BBF98" w14:textId="184EAE16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6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6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FA4C484" w14:textId="6FB4CB41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2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91)</w:t>
            </w:r>
          </w:p>
        </w:tc>
      </w:tr>
      <w:tr w:rsidR="001470CE" w:rsidRPr="00231478" w14:paraId="0A64A9B7" w14:textId="0F13BE7E" w:rsidTr="007011D0">
        <w:tc>
          <w:tcPr>
            <w:tcW w:w="97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A3AB489" w14:textId="7777777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sz w:val="16"/>
                <w:szCs w:val="16"/>
              </w:rPr>
              <w:t>R</w:t>
            </w:r>
            <w:r w:rsidRPr="00231478">
              <w:rPr>
                <w:rFonts w:ascii="Cambria" w:hAnsi="Cambria"/>
                <w:sz w:val="16"/>
                <w:szCs w:val="16"/>
              </w:rPr>
              <w:t xml:space="preserve">ight </w:t>
            </w:r>
            <w:proofErr w:type="spellStart"/>
            <w:r w:rsidRPr="00231478">
              <w:rPr>
                <w:rFonts w:ascii="Cambria" w:hAnsi="Cambria"/>
                <w:sz w:val="16"/>
                <w:szCs w:val="16"/>
              </w:rPr>
              <w:t>lOFC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CA891D9" w14:textId="142B2127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11 (0.48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A7CABC2" w14:textId="1874F4F2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5 (0.7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BD5E6F9" w14:textId="44F71B9D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11 (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80AD2D3" w14:textId="2F368FAC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13 (0.4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469F94" w14:textId="1BFE9016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27 (0.0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4FA6E14" w14:textId="59C67DEC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6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6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FB3DF22" w14:textId="3C50CF05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5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7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A332A30" w14:textId="492DFF28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6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6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8D59081" w14:textId="5245F608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6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6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37FA6A4" w14:textId="1B714B90" w:rsidR="001470CE" w:rsidRPr="00231478" w:rsidRDefault="00060ECD" w:rsidP="0023147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hint="eastAsia"/>
                <w:sz w:val="16"/>
                <w:szCs w:val="16"/>
              </w:rPr>
              <w:t>0</w:t>
            </w:r>
            <w:r>
              <w:rPr>
                <w:rFonts w:ascii="Cambria" w:hAnsi="Cambria"/>
                <w:sz w:val="16"/>
                <w:szCs w:val="16"/>
              </w:rPr>
              <w:t>.06</w:t>
            </w:r>
            <w:r w:rsidR="007D58E8">
              <w:rPr>
                <w:rFonts w:ascii="Cambria" w:hAnsi="Cambria"/>
                <w:sz w:val="16"/>
                <w:szCs w:val="16"/>
              </w:rPr>
              <w:t xml:space="preserve"> (0.64)</w:t>
            </w:r>
          </w:p>
        </w:tc>
      </w:tr>
      <w:tr w:rsidR="001470CE" w:rsidRPr="00231478" w14:paraId="6251BF9C" w14:textId="5328A443" w:rsidTr="00D515BA">
        <w:tc>
          <w:tcPr>
            <w:tcW w:w="13152" w:type="dxa"/>
            <w:gridSpan w:val="11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59329181" w14:textId="79F00DC4" w:rsidR="001470CE" w:rsidRPr="00231478" w:rsidRDefault="001470CE" w:rsidP="00231478">
            <w:pPr>
              <w:rPr>
                <w:rFonts w:ascii="Cambria" w:hAnsi="Cambria"/>
                <w:sz w:val="16"/>
                <w:szCs w:val="16"/>
              </w:rPr>
            </w:pPr>
            <w:r w:rsidRPr="00231478">
              <w:rPr>
                <w:rFonts w:ascii="Cambria" w:hAnsi="Cambria" w:hint="eastAsia"/>
                <w:b/>
                <w:bCs/>
                <w:sz w:val="16"/>
                <w:szCs w:val="16"/>
              </w:rPr>
              <w:t>A</w:t>
            </w:r>
            <w:r w:rsidRPr="00231478">
              <w:rPr>
                <w:rFonts w:ascii="Cambria" w:hAnsi="Cambria"/>
                <w:b/>
                <w:bCs/>
                <w:sz w:val="16"/>
                <w:szCs w:val="16"/>
              </w:rPr>
              <w:t xml:space="preserve">bbreviations: </w:t>
            </w:r>
            <w:proofErr w:type="spellStart"/>
            <w:r w:rsidRPr="00231478">
              <w:rPr>
                <w:rFonts w:ascii="Cambria" w:hAnsi="Cambria"/>
                <w:sz w:val="16"/>
                <w:szCs w:val="16"/>
              </w:rPr>
              <w:t>aINS</w:t>
            </w:r>
            <w:proofErr w:type="spellEnd"/>
            <w:r w:rsidRPr="00231478">
              <w:rPr>
                <w:rFonts w:ascii="Cambria" w:hAnsi="Cambria"/>
                <w:sz w:val="16"/>
                <w:szCs w:val="16"/>
              </w:rPr>
              <w:t xml:space="preserve">: anterior insula, </w:t>
            </w:r>
            <w:proofErr w:type="spellStart"/>
            <w:r w:rsidRPr="00231478">
              <w:rPr>
                <w:rFonts w:ascii="Cambria" w:hAnsi="Cambria"/>
                <w:sz w:val="16"/>
                <w:szCs w:val="16"/>
              </w:rPr>
              <w:t>aSTS</w:t>
            </w:r>
            <w:proofErr w:type="spellEnd"/>
            <w:r w:rsidRPr="00231478">
              <w:rPr>
                <w:rFonts w:ascii="Cambria" w:hAnsi="Cambria"/>
                <w:sz w:val="16"/>
                <w:szCs w:val="16"/>
              </w:rPr>
              <w:t xml:space="preserve">: anterior superior temporal sulcus, CPZ equivalent: Chlorpromazine equivalent, IFG: inferior frontal gyrus, </w:t>
            </w:r>
            <w:proofErr w:type="spellStart"/>
            <w:r w:rsidRPr="00231478">
              <w:rPr>
                <w:rFonts w:ascii="Cambria" w:hAnsi="Cambria"/>
                <w:sz w:val="16"/>
                <w:szCs w:val="16"/>
              </w:rPr>
              <w:t>lOFC</w:t>
            </w:r>
            <w:proofErr w:type="spellEnd"/>
            <w:r w:rsidRPr="00231478">
              <w:rPr>
                <w:rFonts w:ascii="Cambria" w:hAnsi="Cambria"/>
                <w:sz w:val="16"/>
                <w:szCs w:val="16"/>
              </w:rPr>
              <w:t>: lateral orbitofrontal cortex, SMG: supramarginal gyrus.</w:t>
            </w:r>
            <w:r w:rsidRPr="00231478">
              <w:rPr>
                <w:rFonts w:ascii="Cambria" w:hAnsi="Cambria"/>
                <w:sz w:val="16"/>
                <w:szCs w:val="16"/>
              </w:rPr>
              <w:br/>
              <w:t xml:space="preserve">Bold numbers represent </w:t>
            </w:r>
            <w:r w:rsidRPr="00231478">
              <w:rPr>
                <w:rFonts w:ascii="Cambria" w:hAnsi="Cambria"/>
                <w:i/>
                <w:iCs/>
                <w:sz w:val="16"/>
                <w:szCs w:val="16"/>
              </w:rPr>
              <w:t>p</w:t>
            </w:r>
            <w:r w:rsidRPr="00231478">
              <w:rPr>
                <w:rFonts w:ascii="Cambria" w:hAnsi="Cambria"/>
                <w:sz w:val="16"/>
                <w:szCs w:val="16"/>
              </w:rPr>
              <w:t xml:space="preserve"> &lt; 0.05, uncorrected.</w:t>
            </w:r>
          </w:p>
        </w:tc>
      </w:tr>
    </w:tbl>
    <w:p w14:paraId="7530C153" w14:textId="77777777" w:rsidR="0028767E" w:rsidRPr="00231478" w:rsidRDefault="0028767E" w:rsidP="00231478">
      <w:pPr>
        <w:rPr>
          <w:sz w:val="16"/>
          <w:szCs w:val="16"/>
        </w:rPr>
      </w:pPr>
    </w:p>
    <w:sectPr w:rsidR="0028767E" w:rsidRPr="00231478" w:rsidSect="0023147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8"/>
    <w:rsid w:val="00007C95"/>
    <w:rsid w:val="0002034A"/>
    <w:rsid w:val="00022E78"/>
    <w:rsid w:val="00027677"/>
    <w:rsid w:val="000315C6"/>
    <w:rsid w:val="000371CA"/>
    <w:rsid w:val="00056DC7"/>
    <w:rsid w:val="00060ECD"/>
    <w:rsid w:val="00063942"/>
    <w:rsid w:val="00064524"/>
    <w:rsid w:val="00083942"/>
    <w:rsid w:val="000A18FE"/>
    <w:rsid w:val="000A4716"/>
    <w:rsid w:val="000A6E64"/>
    <w:rsid w:val="000B03B4"/>
    <w:rsid w:val="000D5964"/>
    <w:rsid w:val="00105A2D"/>
    <w:rsid w:val="001118F5"/>
    <w:rsid w:val="001143F2"/>
    <w:rsid w:val="00130F9C"/>
    <w:rsid w:val="00135201"/>
    <w:rsid w:val="001470CE"/>
    <w:rsid w:val="00173566"/>
    <w:rsid w:val="001F7D4B"/>
    <w:rsid w:val="00231478"/>
    <w:rsid w:val="002351B9"/>
    <w:rsid w:val="00244471"/>
    <w:rsid w:val="002606C0"/>
    <w:rsid w:val="0028767E"/>
    <w:rsid w:val="00293A50"/>
    <w:rsid w:val="002A4BE7"/>
    <w:rsid w:val="002C3B1E"/>
    <w:rsid w:val="002D0437"/>
    <w:rsid w:val="002E51B5"/>
    <w:rsid w:val="002F11F4"/>
    <w:rsid w:val="0030345F"/>
    <w:rsid w:val="003509D5"/>
    <w:rsid w:val="003648FE"/>
    <w:rsid w:val="0037225E"/>
    <w:rsid w:val="003823C4"/>
    <w:rsid w:val="0038424D"/>
    <w:rsid w:val="003B42AE"/>
    <w:rsid w:val="003B513F"/>
    <w:rsid w:val="003F1EAA"/>
    <w:rsid w:val="003F5913"/>
    <w:rsid w:val="003F7E18"/>
    <w:rsid w:val="004740B8"/>
    <w:rsid w:val="00477C36"/>
    <w:rsid w:val="00477E59"/>
    <w:rsid w:val="0048599C"/>
    <w:rsid w:val="0048694A"/>
    <w:rsid w:val="00487DE8"/>
    <w:rsid w:val="004A55F6"/>
    <w:rsid w:val="004B445D"/>
    <w:rsid w:val="004C0D07"/>
    <w:rsid w:val="004F0DB0"/>
    <w:rsid w:val="00512153"/>
    <w:rsid w:val="00525586"/>
    <w:rsid w:val="00560FAA"/>
    <w:rsid w:val="0057660F"/>
    <w:rsid w:val="005B1977"/>
    <w:rsid w:val="005B45EF"/>
    <w:rsid w:val="005E1B65"/>
    <w:rsid w:val="00602CB1"/>
    <w:rsid w:val="00603A75"/>
    <w:rsid w:val="0060768F"/>
    <w:rsid w:val="00620428"/>
    <w:rsid w:val="0063221D"/>
    <w:rsid w:val="00640EC8"/>
    <w:rsid w:val="00641C69"/>
    <w:rsid w:val="006E00A8"/>
    <w:rsid w:val="00724C04"/>
    <w:rsid w:val="00741412"/>
    <w:rsid w:val="00766FB2"/>
    <w:rsid w:val="00777B29"/>
    <w:rsid w:val="007A183C"/>
    <w:rsid w:val="007B5A43"/>
    <w:rsid w:val="007D58E8"/>
    <w:rsid w:val="007F3D3A"/>
    <w:rsid w:val="007F7F2C"/>
    <w:rsid w:val="00810066"/>
    <w:rsid w:val="0081601D"/>
    <w:rsid w:val="00855ACF"/>
    <w:rsid w:val="00894249"/>
    <w:rsid w:val="008A1822"/>
    <w:rsid w:val="008A26A9"/>
    <w:rsid w:val="008C3403"/>
    <w:rsid w:val="008D0312"/>
    <w:rsid w:val="008F1C35"/>
    <w:rsid w:val="008F7010"/>
    <w:rsid w:val="008F7C10"/>
    <w:rsid w:val="00930442"/>
    <w:rsid w:val="009402C1"/>
    <w:rsid w:val="00946AE2"/>
    <w:rsid w:val="009854BF"/>
    <w:rsid w:val="0099169B"/>
    <w:rsid w:val="009C4D1F"/>
    <w:rsid w:val="009D6774"/>
    <w:rsid w:val="00A04F37"/>
    <w:rsid w:val="00A42AF7"/>
    <w:rsid w:val="00AF3099"/>
    <w:rsid w:val="00B122F0"/>
    <w:rsid w:val="00B2035C"/>
    <w:rsid w:val="00B61196"/>
    <w:rsid w:val="00B62A76"/>
    <w:rsid w:val="00B93C2E"/>
    <w:rsid w:val="00BA6CAB"/>
    <w:rsid w:val="00BC0697"/>
    <w:rsid w:val="00BE1D27"/>
    <w:rsid w:val="00C01531"/>
    <w:rsid w:val="00C02010"/>
    <w:rsid w:val="00C0256C"/>
    <w:rsid w:val="00C22225"/>
    <w:rsid w:val="00C226D7"/>
    <w:rsid w:val="00C67081"/>
    <w:rsid w:val="00CC4801"/>
    <w:rsid w:val="00D31C9D"/>
    <w:rsid w:val="00D63B9D"/>
    <w:rsid w:val="00D66CB7"/>
    <w:rsid w:val="00D715FD"/>
    <w:rsid w:val="00D81091"/>
    <w:rsid w:val="00DA7E43"/>
    <w:rsid w:val="00DB29F4"/>
    <w:rsid w:val="00DE7C87"/>
    <w:rsid w:val="00E00DFA"/>
    <w:rsid w:val="00E34B26"/>
    <w:rsid w:val="00E8044E"/>
    <w:rsid w:val="00E8297F"/>
    <w:rsid w:val="00EA39BB"/>
    <w:rsid w:val="00ED4D00"/>
    <w:rsid w:val="00F1601E"/>
    <w:rsid w:val="00F32600"/>
    <w:rsid w:val="00F653FC"/>
    <w:rsid w:val="00FA5509"/>
    <w:rsid w:val="00FD09F6"/>
    <w:rsid w:val="00FD366A"/>
    <w:rsid w:val="00FE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452B9"/>
  <w15:chartTrackingRefBased/>
  <w15:docId w15:val="{C56788B4-EDC3-8D4B-A1C3-8E4AA423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4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1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橋 貴史</dc:creator>
  <cp:keywords/>
  <dc:description/>
  <cp:lastModifiedBy>板橋 貴史</cp:lastModifiedBy>
  <cp:revision>2</cp:revision>
  <dcterms:created xsi:type="dcterms:W3CDTF">2021-08-20T02:29:00Z</dcterms:created>
  <dcterms:modified xsi:type="dcterms:W3CDTF">2021-08-20T06:53:00Z</dcterms:modified>
</cp:coreProperties>
</file>